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B45" w:rsidRDefault="002F364A">
      <w:r>
        <w:rPr>
          <w:noProof/>
        </w:rPr>
        <w:drawing>
          <wp:inline distT="0" distB="0" distL="0" distR="0">
            <wp:extent cx="1819275" cy="1247775"/>
            <wp:effectExtent l="0" t="0" r="9525" b="9525"/>
            <wp:docPr id="1" name="图片 1" descr="F:\2019-2021\SFTSV AND NLRP3\WB原图\knockdown\knockdown act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19-2021\SFTSV AND NLRP3\WB原图\knockdown\knockdown acti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27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knockdown actin</w:t>
      </w:r>
    </w:p>
    <w:p w:rsidR="002F364A" w:rsidRDefault="002F364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371600" cy="1076325"/>
            <wp:effectExtent l="0" t="0" r="0" b="9525"/>
            <wp:docPr id="2" name="图片 2" descr="F:\2019-2021\SFTSV AND NLRP3\WB原图\knockdown\knockdown A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019-2021\SFTSV AND NLRP3\WB原图\knockdown\knockdown AS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down ASC</w:t>
      </w:r>
    </w:p>
    <w:p w:rsidR="002F364A" w:rsidRDefault="002F364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857500" cy="952500"/>
            <wp:effectExtent l="0" t="0" r="0" b="0"/>
            <wp:docPr id="3" name="图片 3" descr="F:\2019-2021\SFTSV AND NLRP3\WB原图\knockdown\knockdown IL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2019-2021\SFTSV AND NLRP3\WB原图\knockdown\knockdown IL1b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9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knockdown IL-1b</w:t>
      </w:r>
    </w:p>
    <w:p w:rsidR="002F364A" w:rsidRDefault="002F364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628775" cy="885825"/>
            <wp:effectExtent l="0" t="0" r="9525" b="9525"/>
            <wp:docPr id="4" name="图片 4" descr="F:\2019-2021\SFTSV AND NLRP3\WB原图\knockdown\knockdown nlrp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2019-2021\SFTSV AND NLRP3\WB原图\knockdown\knockdown nlrp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down nlrp3</w:t>
      </w:r>
    </w:p>
    <w:p w:rsidR="002F364A" w:rsidRDefault="002F364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381125" cy="971550"/>
            <wp:effectExtent l="0" t="0" r="9525" b="0"/>
            <wp:docPr id="5" name="图片 5" descr="F:\2019-2021\SFTSV AND NLRP3\WB原图\knockdown\knockdown p20 s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2019-2021\SFTSV AND NLRP3\WB原图\knockdown\knockdown p20 su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97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down p20 sup</w:t>
      </w:r>
    </w:p>
    <w:p w:rsidR="002F364A" w:rsidRDefault="002F364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285875" cy="733425"/>
            <wp:effectExtent l="0" t="0" r="9525" b="9525"/>
            <wp:docPr id="6" name="图片 6" descr="F:\2019-2021\SFTSV AND NLRP3\WB原图\knockdown\knockdown p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2019-2021\SFTSV AND NLRP3\WB原图\knockdown\knockdown p2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73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down p20</w:t>
      </w:r>
    </w:p>
    <w:p w:rsidR="002F364A" w:rsidRDefault="002F364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143125" cy="781050"/>
            <wp:effectExtent l="0" t="0" r="9525" b="0"/>
            <wp:docPr id="7" name="图片 7" descr="F:\2019-2021\SFTSV AND NLRP3\WB原图\knockdown\knockdown pre-IL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2019-2021\SFTSV AND NLRP3\WB原图\knockdown\knockdown pre-IL1b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78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down pre-IL1b</w:t>
      </w:r>
    </w:p>
    <w:p w:rsidR="002F364A" w:rsidRDefault="002F364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781175" cy="790575"/>
            <wp:effectExtent l="0" t="0" r="9525" b="9525"/>
            <wp:docPr id="8" name="图片 8" descr="F:\2019-2021\SFTSV AND NLRP3\WB原图\knockdown\knockdown pro-caspas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2019-2021\SFTSV AND NLRP3\WB原图\knockdown\knockdown pro-caspase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down pro-caspase1</w:t>
      </w:r>
    </w:p>
    <w:p w:rsidR="002F364A" w:rsidRDefault="002F364A">
      <w:r>
        <w:rPr>
          <w:noProof/>
        </w:rPr>
        <w:lastRenderedPageBreak/>
        <w:drawing>
          <wp:inline distT="0" distB="0" distL="0" distR="0">
            <wp:extent cx="2028825" cy="685800"/>
            <wp:effectExtent l="0" t="0" r="9525" b="0"/>
            <wp:docPr id="9" name="图片 9" descr="F:\2019-2021\SFTSV AND NLRP3\WB原图\knockdown\knockdown SFTSV N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2019-2021\SFTSV AND NLRP3\WB原图\knockdown\knockdown SFTSV NP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down SFTSV NP</w:t>
      </w:r>
      <w:bookmarkStart w:id="0" w:name="_GoBack"/>
      <w:bookmarkEnd w:id="0"/>
    </w:p>
    <w:sectPr w:rsidR="002F3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C1B"/>
    <w:rsid w:val="002F364A"/>
    <w:rsid w:val="00487B45"/>
    <w:rsid w:val="00F1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3DA34"/>
  <w15:chartTrackingRefBased/>
  <w15:docId w15:val="{51E404BF-FA0F-42F0-9E16-A548B2FC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</Words>
  <Characters>141</Characters>
  <Application>Microsoft Office Word</Application>
  <DocSecurity>0</DocSecurity>
  <Lines>1</Lines>
  <Paragraphs>1</Paragraphs>
  <ScaleCrop>false</ScaleCrop>
  <Company>Microsoft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0-09-01T01:28:00Z</dcterms:created>
  <dcterms:modified xsi:type="dcterms:W3CDTF">2020-09-01T01:30:00Z</dcterms:modified>
</cp:coreProperties>
</file>